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26F29E" w14:textId="77777777" w:rsidR="002E4EFF" w:rsidRDefault="002E4EFF"/>
    <w:p w14:paraId="623653A4" w14:textId="77777777" w:rsidR="002E4EFF" w:rsidRPr="00F247CA" w:rsidRDefault="002E4EFF" w:rsidP="002E4EFF">
      <w:pPr>
        <w:rPr>
          <w:rFonts w:ascii="Arial" w:hAnsi="Arial" w:cs="Arial"/>
          <w:b/>
          <w:bCs/>
          <w:lang w:val="en-GB"/>
        </w:rPr>
      </w:pPr>
      <w:bookmarkStart w:id="0" w:name="_GoBack"/>
      <w:bookmarkEnd w:id="0"/>
    </w:p>
    <w:tbl>
      <w:tblPr>
        <w:tblW w:w="7797" w:type="dxa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402"/>
        <w:gridCol w:w="1701"/>
        <w:gridCol w:w="1191"/>
        <w:gridCol w:w="510"/>
        <w:gridCol w:w="993"/>
      </w:tblGrid>
      <w:tr w:rsidR="002E4EFF" w:rsidRPr="00986478" w14:paraId="7A49FDBE" w14:textId="77777777" w:rsidTr="004C220E">
        <w:trPr>
          <w:gridAfter w:val="2"/>
          <w:wAfter w:w="1503" w:type="dxa"/>
          <w:trHeight w:val="2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3395EA" w14:textId="77777777" w:rsidR="002E4EFF" w:rsidRDefault="002E4EFF" w:rsidP="004C220E">
            <w:pPr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0B1BF5" w14:textId="77777777" w:rsidR="002E4EFF" w:rsidRDefault="002E4EFF" w:rsidP="004C220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43C59B2" w14:textId="77777777" w:rsidR="002E4EFF" w:rsidRDefault="002E4EFF" w:rsidP="004C220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</w:pPr>
          </w:p>
        </w:tc>
      </w:tr>
      <w:tr w:rsidR="002E4EFF" w14:paraId="0576A7E1" w14:textId="77777777" w:rsidTr="004C220E">
        <w:trPr>
          <w:trHeight w:val="24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3985A70" w14:textId="77777777" w:rsidR="002E4EFF" w:rsidRDefault="002E4EFF" w:rsidP="004C220E">
            <w:pPr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D22A45" w14:textId="77777777" w:rsidR="002E4EFF" w:rsidRDefault="002E4EFF" w:rsidP="002E4EF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Participants</w:t>
            </w:r>
            <w:proofErr w:type="spellEnd"/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AC59A8" w14:textId="77777777" w:rsidR="002E4EFF" w:rsidRDefault="002E4EFF" w:rsidP="002E4EF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 xml:space="preserve">Non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participant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F84B89" w14:textId="77777777" w:rsidR="002E4EFF" w:rsidRDefault="002E4EFF" w:rsidP="002E4EF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value</w:t>
            </w:r>
            <w:proofErr w:type="spellEnd"/>
          </w:p>
        </w:tc>
      </w:tr>
      <w:tr w:rsidR="002E4EFF" w14:paraId="3EE88F5A" w14:textId="77777777" w:rsidTr="004C220E">
        <w:trPr>
          <w:trHeight w:val="25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325CD" w14:textId="77777777" w:rsidR="002E4EFF" w:rsidRDefault="002E4EFF" w:rsidP="004C220E">
            <w:pP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Female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gender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%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DF2C0" w14:textId="77777777" w:rsidR="002E4EFF" w:rsidRDefault="002E4EFF" w:rsidP="004C220E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58.3 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6A252" w14:textId="77777777" w:rsidR="002E4EFF" w:rsidRDefault="002E4EFF" w:rsidP="004C220E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56.5 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53DCCD9" w14:textId="77777777" w:rsidR="002E4EFF" w:rsidRDefault="002E4EFF" w:rsidP="004C220E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0.367</w:t>
            </w:r>
          </w:p>
        </w:tc>
      </w:tr>
      <w:tr w:rsidR="002E4EFF" w14:paraId="5E1A624E" w14:textId="77777777" w:rsidTr="004C220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04676" w14:textId="77777777" w:rsidR="002E4EFF" w:rsidRDefault="002E4EFF" w:rsidP="004C220E">
            <w:pP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Ag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eastAsia="es-ES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C03BF" w14:textId="77777777" w:rsidR="002E4EFF" w:rsidRDefault="002E4EFF" w:rsidP="004C220E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61.7 (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878FF" w14:textId="77777777" w:rsidR="002E4EFF" w:rsidRDefault="002E4EFF" w:rsidP="004C220E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61.3 (6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6BAD5" w14:textId="77777777" w:rsidR="002E4EFF" w:rsidRDefault="002E4EFF" w:rsidP="004C220E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0.103</w:t>
            </w:r>
          </w:p>
        </w:tc>
      </w:tr>
      <w:tr w:rsidR="002E4EFF" w14:paraId="359B595F" w14:textId="77777777" w:rsidTr="004C220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A3DF4" w14:textId="77777777" w:rsidR="002E4EFF" w:rsidRDefault="002E4EFF" w:rsidP="004C220E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  <w:t>Family history of DM</w:t>
            </w:r>
            <w:r>
              <w:rPr>
                <w:rFonts w:ascii="Arial" w:hAnsi="Arial" w:cs="Arial"/>
                <w:sz w:val="18"/>
                <w:szCs w:val="18"/>
                <w:lang w:val="en-US" w:eastAsia="es-ES"/>
              </w:rPr>
              <w:t xml:space="preserve">, %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77789" w14:textId="77777777" w:rsidR="002E4EFF" w:rsidRDefault="002E4EFF" w:rsidP="004C220E">
            <w:pPr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s-ES"/>
              </w:rPr>
              <w:t xml:space="preserve">30.6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17799" w14:textId="77777777" w:rsidR="002E4EFF" w:rsidRDefault="002E4EFF" w:rsidP="004C220E">
            <w:pPr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s-ES"/>
              </w:rPr>
              <w:t xml:space="preserve">25.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5DE3C" w14:textId="77777777" w:rsidR="002E4EFF" w:rsidRDefault="002E4EFF" w:rsidP="004C220E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&lt; 0.01</w:t>
            </w:r>
          </w:p>
        </w:tc>
      </w:tr>
      <w:tr w:rsidR="002E4EFF" w14:paraId="15067A31" w14:textId="77777777" w:rsidTr="004C220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0667C" w14:textId="77777777" w:rsidR="002E4EFF" w:rsidRDefault="002E4EFF" w:rsidP="004C220E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  <w:t xml:space="preserve">Hypertension,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%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855C6" w14:textId="77777777" w:rsidR="002E4EFF" w:rsidRDefault="002E4EFF" w:rsidP="004C220E">
            <w:pPr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s-ES"/>
              </w:rPr>
              <w:t xml:space="preserve">34.9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F65A5" w14:textId="77777777" w:rsidR="002E4EFF" w:rsidRDefault="002E4EFF" w:rsidP="004C220E">
            <w:pPr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s-ES"/>
              </w:rPr>
              <w:t xml:space="preserve">22.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B472E" w14:textId="77777777" w:rsidR="002E4EFF" w:rsidRDefault="002E4EFF" w:rsidP="004C220E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&lt;0.01</w:t>
            </w:r>
          </w:p>
        </w:tc>
      </w:tr>
      <w:tr w:rsidR="002E4EFF" w14:paraId="725F44B7" w14:textId="77777777" w:rsidTr="004C220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A7268" w14:textId="77777777" w:rsidR="002E4EFF" w:rsidRDefault="002E4EFF" w:rsidP="004C220E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  <w:t xml:space="preserve">Dyslipidemia,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%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3D9FF" w14:textId="77777777" w:rsidR="002E4EFF" w:rsidRDefault="002E4EFF" w:rsidP="004C220E">
            <w:pPr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s-ES"/>
              </w:rPr>
              <w:t xml:space="preserve">42.9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ED9CA" w14:textId="77777777" w:rsidR="002E4EFF" w:rsidRDefault="002E4EFF" w:rsidP="004C220E">
            <w:pPr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s-ES"/>
              </w:rPr>
              <w:t xml:space="preserve">28.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5DF2B" w14:textId="77777777" w:rsidR="002E4EFF" w:rsidRDefault="002E4EFF" w:rsidP="004C220E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&lt;0.01</w:t>
            </w:r>
          </w:p>
        </w:tc>
      </w:tr>
      <w:tr w:rsidR="002E4EFF" w14:paraId="437C4669" w14:textId="77777777" w:rsidTr="004C220E">
        <w:trPr>
          <w:trHeight w:val="25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BDC275A" w14:textId="77777777" w:rsidR="002E4EFF" w:rsidRPr="00101417" w:rsidRDefault="002E4EFF" w:rsidP="004C220E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  <w:t>BMI Kg/m</w:t>
            </w:r>
            <w:r w:rsidRPr="0010141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 w:eastAsia="es-ES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  <w:t xml:space="preserve">, </w:t>
            </w:r>
            <w:r w:rsidRPr="00101417">
              <w:rPr>
                <w:rFonts w:ascii="Arial" w:hAnsi="Arial" w:cs="Arial"/>
                <w:i/>
                <w:iCs/>
                <w:sz w:val="18"/>
                <w:szCs w:val="18"/>
                <w:lang w:val="en-US" w:eastAsia="es-ES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7DE7FBC" w14:textId="77777777" w:rsidR="002E4EFF" w:rsidRDefault="002E4EFF" w:rsidP="004C220E">
            <w:pPr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s-ES"/>
              </w:rPr>
              <w:t>28.2 (4.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DD7398C" w14:textId="77777777" w:rsidR="002E4EFF" w:rsidRDefault="002E4EFF" w:rsidP="004C220E">
            <w:pPr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s-ES"/>
              </w:rPr>
              <w:t>27.9 (4.1)*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4C77911" w14:textId="77777777" w:rsidR="002E4EFF" w:rsidRDefault="002E4EFF" w:rsidP="004C220E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0.090</w:t>
            </w:r>
          </w:p>
        </w:tc>
      </w:tr>
    </w:tbl>
    <w:p w14:paraId="11A5FDB1" w14:textId="77777777" w:rsidR="002E4EFF" w:rsidRPr="00F247CA" w:rsidRDefault="002E4EFF" w:rsidP="002E4EFF">
      <w:pPr>
        <w:rPr>
          <w:lang w:val="en-GB"/>
        </w:rPr>
      </w:pPr>
      <w:r w:rsidRPr="00F247CA">
        <w:rPr>
          <w:lang w:val="en-GB"/>
        </w:rPr>
        <w:t>*Calculated from Weight and Height self-reported</w:t>
      </w:r>
    </w:p>
    <w:p w14:paraId="28023715" w14:textId="77777777" w:rsidR="002E4EFF" w:rsidRPr="002E4EFF" w:rsidRDefault="002E4EFF">
      <w:pPr>
        <w:rPr>
          <w:lang w:val="en-GB"/>
        </w:rPr>
      </w:pPr>
    </w:p>
    <w:sectPr w:rsidR="002E4EFF" w:rsidRPr="002E4EFF" w:rsidSect="004911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542B6"/>
    <w:rsid w:val="00040651"/>
    <w:rsid w:val="002E4EFF"/>
    <w:rsid w:val="00491195"/>
    <w:rsid w:val="00564734"/>
    <w:rsid w:val="006542B6"/>
    <w:rsid w:val="00B85D94"/>
    <w:rsid w:val="00E7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531DE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2B6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2E4EF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E4EF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E4EFF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E4E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E4E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92</Characters>
  <Application>Microsoft Macintosh Word</Application>
  <DocSecurity>0</DocSecurity>
  <Lines>2</Lines>
  <Paragraphs>1</Paragraphs>
  <ScaleCrop>false</ScaleCrop>
  <Company>Hewlett-Packard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Salinero</dc:creator>
  <cp:lastModifiedBy>Aa Jose ❤️💞</cp:lastModifiedBy>
  <cp:revision>3</cp:revision>
  <dcterms:created xsi:type="dcterms:W3CDTF">2017-04-15T10:18:00Z</dcterms:created>
  <dcterms:modified xsi:type="dcterms:W3CDTF">2017-10-11T14:14:00Z</dcterms:modified>
</cp:coreProperties>
</file>